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58A8" w14:textId="20F2B7A7" w:rsidR="00E728CB" w:rsidRDefault="00E728CB" w:rsidP="00E728CB">
      <w:pPr>
        <w:spacing w:after="0" w:line="276" w:lineRule="auto"/>
        <w:rPr>
          <w:rFonts w:ascii="Times New Roman" w:hAnsi="Times New Roman" w:cs="Times New Roman"/>
          <w:b/>
          <w:bCs/>
          <w:iCs/>
          <w:lang w:bidi="en-US"/>
        </w:rPr>
      </w:pPr>
      <w:r w:rsidRPr="00E728CB">
        <w:rPr>
          <w:rFonts w:ascii="Times New Roman" w:hAnsi="Times New Roman" w:cs="Times New Roman"/>
          <w:b/>
          <w:bCs/>
          <w:iCs/>
          <w:lang w:bidi="en-US"/>
        </w:rPr>
        <w:t>Supplementary Material</w:t>
      </w:r>
    </w:p>
    <w:p w14:paraId="44B0C0D1" w14:textId="77777777" w:rsidR="006C14B9" w:rsidRDefault="006C14B9" w:rsidP="00E728CB">
      <w:pPr>
        <w:spacing w:after="0" w:line="276" w:lineRule="auto"/>
        <w:rPr>
          <w:rFonts w:ascii="Times New Roman" w:hAnsi="Times New Roman" w:cs="Times New Roman"/>
          <w:i/>
          <w:lang w:bidi="en-US"/>
        </w:rPr>
      </w:pPr>
    </w:p>
    <w:p w14:paraId="784163B7" w14:textId="362E879C" w:rsidR="00E728CB" w:rsidRPr="000A751A" w:rsidRDefault="00E728CB" w:rsidP="00E728CB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  <w:r w:rsidRPr="000A751A">
        <w:rPr>
          <w:rFonts w:ascii="Times New Roman" w:hAnsi="Times New Roman" w:cs="Times New Roman"/>
          <w:b/>
          <w:lang w:bidi="en-US"/>
        </w:rPr>
        <w:t>Table S</w:t>
      </w:r>
      <w:r w:rsidR="00622FB6">
        <w:rPr>
          <w:rFonts w:ascii="Times New Roman" w:hAnsi="Times New Roman" w:cs="Times New Roman"/>
          <w:b/>
          <w:lang w:bidi="en-US"/>
        </w:rPr>
        <w:t>5</w:t>
      </w:r>
      <w:r w:rsidRPr="000A751A">
        <w:rPr>
          <w:rFonts w:ascii="Times New Roman" w:hAnsi="Times New Roman" w:cs="Times New Roman"/>
          <w:b/>
          <w:lang w:bidi="en-US"/>
        </w:rPr>
        <w:t xml:space="preserve"> </w:t>
      </w:r>
      <w:r w:rsidRPr="000A751A">
        <w:rPr>
          <w:rFonts w:ascii="Times New Roman" w:hAnsi="Times New Roman" w:cs="Times New Roman"/>
          <w:lang w:bidi="en-US"/>
        </w:rPr>
        <w:t xml:space="preserve">Differences between the sampled population for the primary and sensitivity analyses for land use activities analysis. </w:t>
      </w:r>
    </w:p>
    <w:tbl>
      <w:tblPr>
        <w:tblStyle w:val="PlainTable26"/>
        <w:tblW w:w="0" w:type="auto"/>
        <w:tblLook w:val="04A0" w:firstRow="1" w:lastRow="0" w:firstColumn="1" w:lastColumn="0" w:noHBand="0" w:noVBand="1"/>
      </w:tblPr>
      <w:tblGrid>
        <w:gridCol w:w="1509"/>
        <w:gridCol w:w="2110"/>
        <w:gridCol w:w="1883"/>
        <w:gridCol w:w="1425"/>
        <w:gridCol w:w="2433"/>
      </w:tblGrid>
      <w:tr w:rsidR="00E728CB" w:rsidRPr="000A751A" w14:paraId="676C6603" w14:textId="77777777" w:rsidTr="00FE4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7F9B6C72" w14:textId="77777777" w:rsidR="00E728CB" w:rsidRPr="000A751A" w:rsidRDefault="00E728CB" w:rsidP="00FE4F03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  <w:vAlign w:val="bottom"/>
          </w:tcPr>
          <w:p w14:paraId="089C531E" w14:textId="77777777" w:rsidR="00E728CB" w:rsidRPr="000A751A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02D698E" w14:textId="77777777" w:rsidR="00E728CB" w:rsidRPr="000A751A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9376D9D" w14:textId="77777777" w:rsidR="00E728CB" w:rsidRPr="000A751A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Youth (0-14)</w:t>
            </w:r>
          </w:p>
        </w:tc>
        <w:tc>
          <w:tcPr>
            <w:tcW w:w="2818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E74F1C7" w14:textId="77777777" w:rsidR="00E728CB" w:rsidRPr="000A751A" w:rsidRDefault="00E728CB" w:rsidP="00FE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Working-Age (15+)</w:t>
            </w:r>
          </w:p>
        </w:tc>
      </w:tr>
      <w:tr w:rsidR="00E728CB" w:rsidRPr="000A751A" w14:paraId="56497872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</w:tcPr>
          <w:p w14:paraId="449271B5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opulation </w:t>
            </w:r>
          </w:p>
          <w:p w14:paraId="412106D1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mpled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14:paraId="2B0F6681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5" w:type="dxa"/>
            <w:tcBorders>
              <w:top w:val="single" w:sz="4" w:space="0" w:color="auto"/>
            </w:tcBorders>
            <w:hideMark/>
          </w:tcPr>
          <w:p w14:paraId="08DC2FE5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hideMark/>
          </w:tcPr>
          <w:p w14:paraId="02260D2E" w14:textId="77777777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357</w:t>
            </w:r>
          </w:p>
        </w:tc>
        <w:tc>
          <w:tcPr>
            <w:tcW w:w="2818" w:type="dxa"/>
            <w:tcBorders>
              <w:top w:val="single" w:sz="4" w:space="0" w:color="auto"/>
            </w:tcBorders>
            <w:hideMark/>
          </w:tcPr>
          <w:p w14:paraId="08D45EE7" w14:textId="77777777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643</w:t>
            </w:r>
          </w:p>
        </w:tc>
      </w:tr>
      <w:tr w:rsidR="00E728CB" w:rsidRPr="000A751A" w14:paraId="7DFFB02E" w14:textId="77777777" w:rsidTr="00FE4F0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B9E848C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aria+ </w:t>
            </w:r>
          </w:p>
        </w:tc>
        <w:tc>
          <w:tcPr>
            <w:tcW w:w="2306" w:type="dxa"/>
          </w:tcPr>
          <w:p w14:paraId="6B4FC2ED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ny malaria</w:t>
            </w:r>
          </w:p>
        </w:tc>
        <w:tc>
          <w:tcPr>
            <w:tcW w:w="2115" w:type="dxa"/>
          </w:tcPr>
          <w:p w14:paraId="6DF5F6A8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 (% of population sample)</w:t>
            </w:r>
          </w:p>
        </w:tc>
        <w:tc>
          <w:tcPr>
            <w:tcW w:w="1581" w:type="dxa"/>
          </w:tcPr>
          <w:p w14:paraId="10046EEA" w14:textId="77D49C3F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28 (7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8%)</w:t>
            </w:r>
          </w:p>
        </w:tc>
        <w:tc>
          <w:tcPr>
            <w:tcW w:w="2818" w:type="dxa"/>
          </w:tcPr>
          <w:p w14:paraId="151FBF6F" w14:textId="39905C3C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68 (10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6%)</w:t>
            </w:r>
          </w:p>
        </w:tc>
      </w:tr>
      <w:tr w:rsidR="00E728CB" w:rsidRPr="000A751A" w14:paraId="5AC229DF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516D104" w14:textId="50A9D7A5" w:rsidR="00E728CB" w:rsidRPr="000A751A" w:rsidRDefault="00415AAE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306" w:type="dxa"/>
          </w:tcPr>
          <w:p w14:paraId="675D6D7A" w14:textId="40436E14" w:rsidR="00E728CB" w:rsidRPr="000A751A" w:rsidRDefault="00415AAE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2115" w:type="dxa"/>
            <w:hideMark/>
          </w:tcPr>
          <w:p w14:paraId="063DD829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 (% of population sample)</w:t>
            </w:r>
          </w:p>
        </w:tc>
        <w:tc>
          <w:tcPr>
            <w:tcW w:w="1581" w:type="dxa"/>
            <w:hideMark/>
          </w:tcPr>
          <w:p w14:paraId="0D9A5385" w14:textId="1BDDA365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168 (47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1%)</w:t>
            </w:r>
          </w:p>
        </w:tc>
        <w:tc>
          <w:tcPr>
            <w:tcW w:w="2818" w:type="dxa"/>
            <w:hideMark/>
          </w:tcPr>
          <w:p w14:paraId="7482D8C0" w14:textId="38ED92A7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360 (56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0%)</w:t>
            </w:r>
          </w:p>
        </w:tc>
      </w:tr>
      <w:tr w:rsidR="00E728CB" w:rsidRPr="000A751A" w14:paraId="69926E95" w14:textId="77777777" w:rsidTr="00FE4F0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5CD2E0B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0B6C5AA1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5" w:type="dxa"/>
            <w:tcBorders>
              <w:bottom w:val="single" w:sz="4" w:space="0" w:color="auto"/>
            </w:tcBorders>
            <w:hideMark/>
          </w:tcPr>
          <w:p w14:paraId="56DD84EA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ars (Mean ± SD) 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hideMark/>
          </w:tcPr>
          <w:p w14:paraId="0B40E837" w14:textId="18FEF6BC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 xml:space="preserve">8 </w:t>
            </w: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0A751A">
              <w:rPr>
                <w:rFonts w:ascii="Times New Roman" w:eastAsia="Times New Roman" w:hAnsi="Times New Roman"/>
              </w:rPr>
              <w:t xml:space="preserve"> 3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2818" w:type="dxa"/>
            <w:tcBorders>
              <w:bottom w:val="single" w:sz="4" w:space="0" w:color="auto"/>
            </w:tcBorders>
            <w:hideMark/>
          </w:tcPr>
          <w:p w14:paraId="54194C56" w14:textId="7057E1AF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 xml:space="preserve">38 </w:t>
            </w: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 w:rsidRPr="000A751A">
              <w:rPr>
                <w:rFonts w:ascii="Times New Roman" w:eastAsia="Times New Roman" w:hAnsi="Times New Roman"/>
                <w:color w:val="000000"/>
              </w:rPr>
              <w:t xml:space="preserve"> 15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</w:tr>
      <w:tr w:rsidR="00E728CB" w:rsidRPr="000A751A" w14:paraId="3A81D40F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31A9472F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Occupation </w:t>
            </w:r>
          </w:p>
          <w:p w14:paraId="461CB5FB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14:paraId="567E4B34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2115" w:type="dxa"/>
            <w:vMerge w:val="restart"/>
            <w:tcBorders>
              <w:top w:val="single" w:sz="4" w:space="0" w:color="auto"/>
              <w:bottom w:val="nil"/>
            </w:tcBorders>
          </w:tcPr>
          <w:p w14:paraId="4617EEBE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 (% of population sample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hideMark/>
          </w:tcPr>
          <w:p w14:paraId="1F2EDB99" w14:textId="3F73083F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352 (98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6%)</w:t>
            </w:r>
          </w:p>
        </w:tc>
        <w:tc>
          <w:tcPr>
            <w:tcW w:w="2818" w:type="dxa"/>
            <w:tcBorders>
              <w:top w:val="single" w:sz="4" w:space="0" w:color="auto"/>
              <w:bottom w:val="nil"/>
            </w:tcBorders>
            <w:hideMark/>
          </w:tcPr>
          <w:p w14:paraId="63AB37A0" w14:textId="7959C583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174 (27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1%)</w:t>
            </w:r>
          </w:p>
        </w:tc>
      </w:tr>
      <w:tr w:rsidR="00E728CB" w:rsidRPr="000A751A" w14:paraId="6681D8BD" w14:textId="77777777" w:rsidTr="00FE4F0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4" w:space="0" w:color="auto"/>
            </w:tcBorders>
          </w:tcPr>
          <w:p w14:paraId="21B1229C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14:paraId="23898860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2115" w:type="dxa"/>
            <w:vMerge/>
            <w:tcBorders>
              <w:top w:val="nil"/>
              <w:bottom w:val="single" w:sz="4" w:space="0" w:color="auto"/>
            </w:tcBorders>
          </w:tcPr>
          <w:p w14:paraId="6E418C36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hideMark/>
          </w:tcPr>
          <w:p w14:paraId="63ACDC71" w14:textId="56822B5F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5 (1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4%)</w:t>
            </w:r>
          </w:p>
        </w:tc>
        <w:tc>
          <w:tcPr>
            <w:tcW w:w="2818" w:type="dxa"/>
            <w:tcBorders>
              <w:top w:val="nil"/>
              <w:bottom w:val="single" w:sz="4" w:space="0" w:color="auto"/>
            </w:tcBorders>
            <w:hideMark/>
          </w:tcPr>
          <w:p w14:paraId="7991B962" w14:textId="1669D560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469 (72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9%)</w:t>
            </w:r>
          </w:p>
        </w:tc>
      </w:tr>
      <w:tr w:rsidR="00E728CB" w:rsidRPr="000A751A" w14:paraId="7E814424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nil"/>
            </w:tcBorders>
          </w:tcPr>
          <w:p w14:paraId="1E64B97B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rimary </w:t>
            </w:r>
          </w:p>
          <w:p w14:paraId="192C6FF7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14:paraId="58D006C2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ependent</w:t>
            </w:r>
          </w:p>
        </w:tc>
        <w:tc>
          <w:tcPr>
            <w:tcW w:w="2115" w:type="dxa"/>
            <w:vMerge w:val="restart"/>
            <w:tcBorders>
              <w:top w:val="single" w:sz="4" w:space="0" w:color="auto"/>
              <w:bottom w:val="nil"/>
            </w:tcBorders>
          </w:tcPr>
          <w:p w14:paraId="3FA02AE0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 (% of population sample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hideMark/>
          </w:tcPr>
          <w:p w14:paraId="7E99AA83" w14:textId="21D60F1E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104 (29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1%)</w:t>
            </w:r>
          </w:p>
        </w:tc>
        <w:tc>
          <w:tcPr>
            <w:tcW w:w="2818" w:type="dxa"/>
            <w:tcBorders>
              <w:top w:val="single" w:sz="4" w:space="0" w:color="auto"/>
              <w:bottom w:val="nil"/>
            </w:tcBorders>
            <w:hideMark/>
          </w:tcPr>
          <w:p w14:paraId="682F6D4E" w14:textId="49F95964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136 (21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2%)</w:t>
            </w:r>
          </w:p>
        </w:tc>
      </w:tr>
      <w:tr w:rsidR="00E728CB" w:rsidRPr="000A751A" w14:paraId="2E53DA36" w14:textId="77777777" w:rsidTr="00FE4F03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40200E1E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</w:tcPr>
          <w:p w14:paraId="28CA6440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2115" w:type="dxa"/>
            <w:vMerge/>
            <w:tcBorders>
              <w:top w:val="nil"/>
              <w:bottom w:val="nil"/>
            </w:tcBorders>
          </w:tcPr>
          <w:p w14:paraId="7774AC6F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hideMark/>
          </w:tcPr>
          <w:p w14:paraId="52081F93" w14:textId="27CEE989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248 (69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5%)</w:t>
            </w:r>
          </w:p>
        </w:tc>
        <w:tc>
          <w:tcPr>
            <w:tcW w:w="2818" w:type="dxa"/>
            <w:tcBorders>
              <w:top w:val="nil"/>
              <w:bottom w:val="nil"/>
            </w:tcBorders>
            <w:hideMark/>
          </w:tcPr>
          <w:p w14:paraId="1CB030FB" w14:textId="452FDFD4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10 (1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6%)</w:t>
            </w:r>
          </w:p>
        </w:tc>
      </w:tr>
      <w:tr w:rsidR="00E728CB" w:rsidRPr="000A751A" w14:paraId="6341874F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61E718F7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</w:tcPr>
          <w:p w14:paraId="79B5A347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2115" w:type="dxa"/>
            <w:vMerge/>
            <w:tcBorders>
              <w:top w:val="nil"/>
              <w:bottom w:val="nil"/>
            </w:tcBorders>
          </w:tcPr>
          <w:p w14:paraId="4845DC0B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hideMark/>
          </w:tcPr>
          <w:p w14:paraId="3B177893" w14:textId="22867D76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2 (0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6%)</w:t>
            </w:r>
          </w:p>
        </w:tc>
        <w:tc>
          <w:tcPr>
            <w:tcW w:w="2818" w:type="dxa"/>
            <w:tcBorders>
              <w:top w:val="nil"/>
              <w:bottom w:val="nil"/>
            </w:tcBorders>
            <w:hideMark/>
          </w:tcPr>
          <w:p w14:paraId="0E796C6F" w14:textId="2217AF0E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139 (21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6%)</w:t>
            </w:r>
          </w:p>
        </w:tc>
      </w:tr>
      <w:tr w:rsidR="00E728CB" w:rsidRPr="000A751A" w14:paraId="6FDB9F82" w14:textId="77777777" w:rsidTr="00FE4F03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63F0C940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</w:tcPr>
          <w:p w14:paraId="27657724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Forest-Based </w:t>
            </w: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Occupation</w:t>
            </w:r>
          </w:p>
        </w:tc>
        <w:tc>
          <w:tcPr>
            <w:tcW w:w="2115" w:type="dxa"/>
            <w:vMerge/>
            <w:tcBorders>
              <w:top w:val="nil"/>
              <w:bottom w:val="nil"/>
            </w:tcBorders>
          </w:tcPr>
          <w:p w14:paraId="7A986037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hideMark/>
          </w:tcPr>
          <w:p w14:paraId="42B00A67" w14:textId="75C38FE4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1 (0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3%)</w:t>
            </w:r>
          </w:p>
        </w:tc>
        <w:tc>
          <w:tcPr>
            <w:tcW w:w="2818" w:type="dxa"/>
            <w:tcBorders>
              <w:top w:val="nil"/>
              <w:bottom w:val="nil"/>
            </w:tcBorders>
            <w:hideMark/>
          </w:tcPr>
          <w:p w14:paraId="768BE4F6" w14:textId="048B6C5E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287 (44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6%)</w:t>
            </w:r>
          </w:p>
        </w:tc>
      </w:tr>
      <w:tr w:rsidR="00E728CB" w:rsidRPr="000A751A" w14:paraId="6A4C7775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single" w:sz="4" w:space="0" w:color="auto"/>
            </w:tcBorders>
          </w:tcPr>
          <w:p w14:paraId="57833F07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14:paraId="6115D2AC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</w:tcPr>
          <w:p w14:paraId="1D3FF63D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hideMark/>
          </w:tcPr>
          <w:p w14:paraId="39D64F43" w14:textId="01C9FE39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1 (0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3%)</w:t>
            </w:r>
          </w:p>
        </w:tc>
        <w:tc>
          <w:tcPr>
            <w:tcW w:w="2818" w:type="dxa"/>
            <w:tcBorders>
              <w:top w:val="nil"/>
              <w:bottom w:val="single" w:sz="4" w:space="0" w:color="auto"/>
            </w:tcBorders>
            <w:hideMark/>
          </w:tcPr>
          <w:p w14:paraId="6DAB93A8" w14:textId="241AC55F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62 (9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6%)</w:t>
            </w:r>
          </w:p>
        </w:tc>
      </w:tr>
      <w:tr w:rsidR="00E728CB" w:rsidRPr="000A751A" w14:paraId="423049B3" w14:textId="77777777" w:rsidTr="00FE4F03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nil"/>
            </w:tcBorders>
          </w:tcPr>
          <w:p w14:paraId="128FC535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A751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nd Use</w:t>
            </w: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14:paraId="308D45D7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hAnsi="Times New Roman"/>
                <w:b/>
                <w:bCs/>
                <w:sz w:val="18"/>
                <w:szCs w:val="18"/>
              </w:rPr>
              <w:t>Attending to Crops/Farming</w:t>
            </w:r>
          </w:p>
        </w:tc>
        <w:tc>
          <w:tcPr>
            <w:tcW w:w="2115" w:type="dxa"/>
            <w:vMerge w:val="restart"/>
            <w:tcBorders>
              <w:top w:val="single" w:sz="4" w:space="0" w:color="auto"/>
            </w:tcBorders>
            <w:hideMark/>
          </w:tcPr>
          <w:p w14:paraId="36BD1CCD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 (% of population sample that responded “Yes” to engaging in activity within past 3 months)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hideMark/>
          </w:tcPr>
          <w:p w14:paraId="1006BA32" w14:textId="0BB192A9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64 (17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9%)</w:t>
            </w:r>
          </w:p>
        </w:tc>
        <w:tc>
          <w:tcPr>
            <w:tcW w:w="2818" w:type="dxa"/>
            <w:tcBorders>
              <w:top w:val="single" w:sz="4" w:space="0" w:color="auto"/>
              <w:bottom w:val="nil"/>
            </w:tcBorders>
            <w:hideMark/>
          </w:tcPr>
          <w:p w14:paraId="6D21BBD8" w14:textId="55680688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298 (46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3%)</w:t>
            </w:r>
          </w:p>
        </w:tc>
      </w:tr>
      <w:tr w:rsidR="00E728CB" w:rsidRPr="000A751A" w14:paraId="4FC9858F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51883829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</w:tcPr>
          <w:p w14:paraId="71DF5874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Working on a </w:t>
            </w:r>
            <w:r w:rsidRPr="000A751A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Plantation</w:t>
            </w:r>
          </w:p>
        </w:tc>
        <w:tc>
          <w:tcPr>
            <w:tcW w:w="2115" w:type="dxa"/>
            <w:vMerge/>
          </w:tcPr>
          <w:p w14:paraId="205158FF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hideMark/>
          </w:tcPr>
          <w:p w14:paraId="6BCFF60B" w14:textId="3BBD33C6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</w:rPr>
              <w:t>43 (12</w:t>
            </w:r>
            <w:r w:rsidR="008B0271">
              <w:rPr>
                <w:rFonts w:ascii="Times New Roman" w:eastAsia="Times New Roman" w:hAnsi="Times New Roman"/>
              </w:rPr>
              <w:t>.</w:t>
            </w:r>
            <w:r w:rsidRPr="000A751A">
              <w:rPr>
                <w:rFonts w:ascii="Times New Roman" w:eastAsia="Times New Roman" w:hAnsi="Times New Roman"/>
              </w:rPr>
              <w:t>0%)</w:t>
            </w:r>
          </w:p>
        </w:tc>
        <w:tc>
          <w:tcPr>
            <w:tcW w:w="2818" w:type="dxa"/>
            <w:tcBorders>
              <w:top w:val="nil"/>
              <w:bottom w:val="nil"/>
            </w:tcBorders>
            <w:hideMark/>
          </w:tcPr>
          <w:p w14:paraId="241EE1CF" w14:textId="69FC70DA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348 (54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1%)</w:t>
            </w:r>
          </w:p>
        </w:tc>
      </w:tr>
      <w:tr w:rsidR="00E728CB" w:rsidRPr="000A751A" w14:paraId="7A418027" w14:textId="77777777" w:rsidTr="00FE4F03">
        <w:trPr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0115A41B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bottom w:val="nil"/>
            </w:tcBorders>
          </w:tcPr>
          <w:p w14:paraId="36455B87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hAnsi="Times New Roman"/>
                <w:b/>
                <w:bCs/>
                <w:sz w:val="18"/>
                <w:szCs w:val="18"/>
              </w:rPr>
              <w:t>Conduct</w:t>
            </w:r>
            <w:r w:rsidRPr="000A751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A751A">
              <w:rPr>
                <w:rFonts w:ascii="Times New Roman" w:hAnsi="Times New Roman"/>
                <w:b/>
                <w:bCs/>
                <w:sz w:val="18"/>
                <w:szCs w:val="18"/>
              </w:rPr>
              <w:t>household chores that involve trips to the water</w:t>
            </w:r>
          </w:p>
        </w:tc>
        <w:tc>
          <w:tcPr>
            <w:tcW w:w="2115" w:type="dxa"/>
            <w:vMerge/>
          </w:tcPr>
          <w:p w14:paraId="1DD51AF8" w14:textId="77777777" w:rsidR="00E728CB" w:rsidRPr="000A751A" w:rsidRDefault="00E728CB" w:rsidP="00FE4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hideMark/>
          </w:tcPr>
          <w:p w14:paraId="137861A1" w14:textId="659AA503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309 (86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6%)</w:t>
            </w:r>
          </w:p>
        </w:tc>
        <w:tc>
          <w:tcPr>
            <w:tcW w:w="2818" w:type="dxa"/>
            <w:tcBorders>
              <w:top w:val="nil"/>
              <w:bottom w:val="nil"/>
            </w:tcBorders>
            <w:hideMark/>
          </w:tcPr>
          <w:p w14:paraId="0C46268C" w14:textId="794C99CE" w:rsidR="00E728CB" w:rsidRPr="000A751A" w:rsidRDefault="00E728CB" w:rsidP="00FE4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554 (86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2%)</w:t>
            </w:r>
          </w:p>
        </w:tc>
      </w:tr>
      <w:tr w:rsidR="00E728CB" w:rsidRPr="000A751A" w14:paraId="7DAF2BE3" w14:textId="77777777" w:rsidTr="00FE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single" w:sz="4" w:space="0" w:color="auto"/>
            </w:tcBorders>
          </w:tcPr>
          <w:p w14:paraId="3DDE5A52" w14:textId="77777777" w:rsidR="00E728CB" w:rsidRPr="000A751A" w:rsidRDefault="00E728CB" w:rsidP="00FE4F0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14:paraId="163BC2E6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A751A">
              <w:rPr>
                <w:rFonts w:ascii="Times New Roman" w:hAnsi="Times New Roman"/>
                <w:b/>
                <w:bCs/>
                <w:sz w:val="18"/>
                <w:szCs w:val="18"/>
              </w:rPr>
              <w:t>Conduct</w:t>
            </w:r>
            <w:r w:rsidRPr="000A751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A751A">
              <w:rPr>
                <w:rFonts w:ascii="Times New Roman" w:hAnsi="Times New Roman"/>
                <w:b/>
                <w:bCs/>
                <w:sz w:val="18"/>
                <w:szCs w:val="18"/>
              </w:rPr>
              <w:t>household chores that involve trips to the forest</w:t>
            </w:r>
          </w:p>
        </w:tc>
        <w:tc>
          <w:tcPr>
            <w:tcW w:w="2115" w:type="dxa"/>
            <w:vMerge/>
            <w:tcBorders>
              <w:bottom w:val="single" w:sz="4" w:space="0" w:color="auto"/>
            </w:tcBorders>
          </w:tcPr>
          <w:p w14:paraId="0DB0B37F" w14:textId="77777777" w:rsidR="00E728CB" w:rsidRPr="000A751A" w:rsidRDefault="00E728CB" w:rsidP="00FE4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hideMark/>
          </w:tcPr>
          <w:p w14:paraId="4EE2BC9E" w14:textId="6E37351E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83 (23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3%)</w:t>
            </w:r>
          </w:p>
        </w:tc>
        <w:tc>
          <w:tcPr>
            <w:tcW w:w="2818" w:type="dxa"/>
            <w:tcBorders>
              <w:top w:val="nil"/>
              <w:bottom w:val="single" w:sz="4" w:space="0" w:color="auto"/>
            </w:tcBorders>
            <w:hideMark/>
          </w:tcPr>
          <w:p w14:paraId="6B6ADD0D" w14:textId="5F7D5A17" w:rsidR="00E728CB" w:rsidRPr="000A751A" w:rsidRDefault="00E728CB" w:rsidP="00FE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0A751A">
              <w:rPr>
                <w:rFonts w:ascii="Times New Roman" w:eastAsia="Times New Roman" w:hAnsi="Times New Roman"/>
                <w:color w:val="000000"/>
              </w:rPr>
              <w:t>401 (62</w:t>
            </w:r>
            <w:r w:rsidR="008B0271">
              <w:rPr>
                <w:rFonts w:ascii="Times New Roman" w:eastAsia="Times New Roman" w:hAnsi="Times New Roman"/>
                <w:color w:val="000000"/>
              </w:rPr>
              <w:t>.</w:t>
            </w:r>
            <w:r w:rsidRPr="000A751A">
              <w:rPr>
                <w:rFonts w:ascii="Times New Roman" w:eastAsia="Times New Roman" w:hAnsi="Times New Roman"/>
                <w:color w:val="000000"/>
              </w:rPr>
              <w:t>4%)</w:t>
            </w:r>
          </w:p>
        </w:tc>
      </w:tr>
    </w:tbl>
    <w:p w14:paraId="4433A085" w14:textId="77777777" w:rsidR="00E728CB" w:rsidRPr="00AD2080" w:rsidRDefault="00E728CB" w:rsidP="00E728CB">
      <w:pPr>
        <w:spacing w:after="0" w:line="276" w:lineRule="auto"/>
        <w:ind w:left="360"/>
        <w:rPr>
          <w:rFonts w:ascii="Times New Roman" w:hAnsi="Times New Roman" w:cs="Times New Roman"/>
          <w:lang w:bidi="en-US"/>
        </w:rPr>
      </w:pPr>
    </w:p>
    <w:p w14:paraId="0BA1EE4E" w14:textId="77777777" w:rsidR="00ED0853" w:rsidRDefault="00ED0853"/>
    <w:sectPr w:rsidR="00ED0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zc0tTQ1NwJiQyUdpeDU4uLM/DyQAuNaAG1rZPIsAAAA"/>
  </w:docVars>
  <w:rsids>
    <w:rsidRoot w:val="00E728CB"/>
    <w:rsid w:val="000A751A"/>
    <w:rsid w:val="001837C3"/>
    <w:rsid w:val="00210933"/>
    <w:rsid w:val="003623CA"/>
    <w:rsid w:val="00415AAE"/>
    <w:rsid w:val="00456287"/>
    <w:rsid w:val="004D307F"/>
    <w:rsid w:val="005A4F00"/>
    <w:rsid w:val="00622FB6"/>
    <w:rsid w:val="006C14B9"/>
    <w:rsid w:val="0076568D"/>
    <w:rsid w:val="0081683E"/>
    <w:rsid w:val="008B0271"/>
    <w:rsid w:val="00903BC8"/>
    <w:rsid w:val="00942CD1"/>
    <w:rsid w:val="00BD62FB"/>
    <w:rsid w:val="00E728CB"/>
    <w:rsid w:val="00ED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4750"/>
  <w15:chartTrackingRefBased/>
  <w15:docId w15:val="{374030F3-99AF-4E8B-AFD5-869B533B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8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6">
    <w:name w:val="Plain Table 26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728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E728CB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6C14B9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ffman-Hall</dc:creator>
  <cp:keywords/>
  <dc:description/>
  <cp:lastModifiedBy>Amanda Hoffman-Hall</cp:lastModifiedBy>
  <cp:revision>2</cp:revision>
  <dcterms:created xsi:type="dcterms:W3CDTF">2023-04-28T17:48:00Z</dcterms:created>
  <dcterms:modified xsi:type="dcterms:W3CDTF">2023-04-28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772bc92a79925db9ec46deaf7ddf74b8fa1b784d5a826f19efd9208eaf9a88</vt:lpwstr>
  </property>
</Properties>
</file>